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50569" w14:textId="04D56368" w:rsidR="009C5B19" w:rsidRPr="009C5B19" w:rsidRDefault="006E0CC2" w:rsidP="009C5B1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 w:rsidR="00A97465"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C5B19" w:rsidRPr="009C5B19">
        <w:rPr>
          <w:rFonts w:ascii="Times New Roman" w:hAnsi="Times New Roman" w:cs="Times New Roman"/>
          <w:sz w:val="18"/>
          <w:szCs w:val="18"/>
        </w:rPr>
        <w:t xml:space="preserve">Table. </w:t>
      </w:r>
      <w:r w:rsidR="00996709">
        <w:rPr>
          <w:rFonts w:ascii="Times New Roman" w:hAnsi="Times New Roman" w:cs="Times New Roman" w:hint="eastAsia"/>
          <w:sz w:val="18"/>
          <w:szCs w:val="18"/>
        </w:rPr>
        <w:t xml:space="preserve">Adverse events </w:t>
      </w:r>
      <w:r w:rsidR="00BC2DBE">
        <w:rPr>
          <w:rFonts w:ascii="Times New Roman" w:hAnsi="Times New Roman" w:cs="Times New Roman" w:hint="eastAsia"/>
          <w:sz w:val="18"/>
          <w:szCs w:val="18"/>
        </w:rPr>
        <w:t xml:space="preserve">(AEs) </w:t>
      </w:r>
      <w:r w:rsidR="00996709">
        <w:rPr>
          <w:rFonts w:ascii="Times New Roman" w:hAnsi="Times New Roman" w:cs="Times New Roman" w:hint="eastAsia"/>
          <w:sz w:val="18"/>
          <w:szCs w:val="18"/>
        </w:rPr>
        <w:t>o</w:t>
      </w:r>
      <w:r w:rsidR="00996709" w:rsidRPr="00996709">
        <w:rPr>
          <w:rFonts w:ascii="Times New Roman" w:hAnsi="Times New Roman" w:cs="Times New Roman"/>
          <w:sz w:val="18"/>
          <w:szCs w:val="18"/>
        </w:rPr>
        <w:t>f the included</w:t>
      </w:r>
      <w:r w:rsidR="00E65E0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96709" w:rsidRPr="00996709">
        <w:rPr>
          <w:rFonts w:ascii="Times New Roman" w:hAnsi="Times New Roman" w:cs="Times New Roman"/>
          <w:sz w:val="18"/>
          <w:szCs w:val="18"/>
        </w:rPr>
        <w:t xml:space="preserve">patients with Parkinson’s disease (PD) </w:t>
      </w:r>
      <w:r w:rsidR="00996709">
        <w:rPr>
          <w:rFonts w:ascii="Times New Roman" w:hAnsi="Times New Roman" w:cs="Times New Roman" w:hint="eastAsia"/>
          <w:sz w:val="18"/>
          <w:szCs w:val="18"/>
        </w:rPr>
        <w:t>during the</w:t>
      </w:r>
      <w:r w:rsidR="00996709" w:rsidRPr="00996709">
        <w:rPr>
          <w:rFonts w:ascii="Times New Roman" w:hAnsi="Times New Roman" w:cs="Times New Roman"/>
          <w:sz w:val="18"/>
          <w:szCs w:val="18"/>
        </w:rPr>
        <w:t xml:space="preserve"> 24 months after bilaterial subthalamic nucleus deep brain stimulation (STN-DBS).</w:t>
      </w:r>
    </w:p>
    <w:tbl>
      <w:tblPr>
        <w:tblStyle w:val="af2"/>
        <w:tblW w:w="14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843"/>
      </w:tblGrid>
      <w:tr w:rsidR="00996709" w:rsidRPr="009214A2" w14:paraId="7C15CCD8" w14:textId="77777777" w:rsidTr="0017329C">
        <w:trPr>
          <w:trHeight w:val="312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2527EFDE" w14:textId="77777777" w:rsidR="00996709" w:rsidRPr="009214A2" w:rsidRDefault="0099670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20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829D6F7" w14:textId="3EE524C4" w:rsidR="00996709" w:rsidRPr="009214A2" w:rsidRDefault="0099670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o. (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of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evalence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2887DD" w14:textId="77777777" w:rsidR="00996709" w:rsidRPr="009214A2" w:rsidRDefault="0099670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96709" w:rsidRPr="009214A2" w14:paraId="2FD3F118" w14:textId="77777777" w:rsidTr="0017329C">
        <w:trPr>
          <w:trHeight w:val="312"/>
          <w:jc w:val="center"/>
        </w:trPr>
        <w:tc>
          <w:tcPr>
            <w:tcW w:w="2269" w:type="dxa"/>
          </w:tcPr>
          <w:p w14:paraId="6B6076C6" w14:textId="206043E3" w:rsidR="00996709" w:rsidRPr="009214A2" w:rsidRDefault="0099670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bottom w:val="single" w:sz="24" w:space="0" w:color="FFFFFF" w:themeColor="background1"/>
              <w:right w:val="single" w:sz="24" w:space="0" w:color="FFFFFF" w:themeColor="background1"/>
            </w:tcBorders>
          </w:tcPr>
          <w:p w14:paraId="5B2F378D" w14:textId="3B5571ED" w:rsidR="00996709" w:rsidRPr="009214A2" w:rsidRDefault="00996709" w:rsidP="00DA38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  <w:r w:rsidR="00DA38C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B82DB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 1,717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7FDD83E4" w14:textId="3DEB3BFD" w:rsidR="00996709" w:rsidRPr="009214A2" w:rsidRDefault="00DA38C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hort PD duration </w:t>
            </w:r>
            <w:r w:rsidR="00996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996709" w:rsidRPr="00B82DB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="00996709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996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 141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29632591" w14:textId="3456E393" w:rsidR="00996709" w:rsidRPr="009214A2" w:rsidRDefault="00DA38C9" w:rsidP="006F67E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Mid PD duration </w:t>
            </w:r>
            <w:r w:rsidR="009967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</w:t>
            </w:r>
            <w:r w:rsidR="00996709" w:rsidRPr="00B82DB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n</w:t>
            </w:r>
            <w:r w:rsidR="0099670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9967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= 97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60FA56DA" w14:textId="287B9F40" w:rsidR="00996709" w:rsidRPr="009214A2" w:rsidRDefault="00DA38C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Long PD duration </w:t>
            </w:r>
            <w:r w:rsidR="00996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996709" w:rsidRPr="00B82DB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="00996709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="00996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= 598)</w:t>
            </w:r>
          </w:p>
        </w:tc>
        <w:tc>
          <w:tcPr>
            <w:tcW w:w="1843" w:type="dxa"/>
          </w:tcPr>
          <w:p w14:paraId="7EE2DEE7" w14:textId="59241454" w:rsidR="00996709" w:rsidRPr="00996709" w:rsidRDefault="00996709" w:rsidP="006F67E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40942" w:rsidRPr="009214A2" w14:paraId="5DB7EA51" w14:textId="77777777" w:rsidTr="0017329C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70D4FA03" w14:textId="2819208D" w:rsidR="00996709" w:rsidRPr="009214A2" w:rsidRDefault="003E0BF4" w:rsidP="009967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vent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bottom w:val="single" w:sz="4" w:space="0" w:color="auto"/>
            </w:tcBorders>
          </w:tcPr>
          <w:p w14:paraId="77DA872F" w14:textId="63EAFA85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276" w:type="dxa"/>
            <w:tcBorders>
              <w:top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158117A1" w14:textId="7C3693A9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ev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14743137" w14:textId="70D33F16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4890C786" w14:textId="732834BD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ev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75433086" w14:textId="5118E9D5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2DA98482" w14:textId="43CF79E1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even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5B4D4492" w14:textId="1C6AC813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ED3A24" w14:textId="478A38E0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o. of ev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DC3950" w14:textId="08B15AE5" w:rsidR="00996709" w:rsidRPr="009214A2" w:rsidRDefault="00996709" w:rsidP="009967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17329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r u</w:t>
            </w:r>
            <w:r w:rsidR="0094094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ique patient</w:t>
            </w:r>
            <w:r w:rsidR="0017329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BC2DBE" w:rsidRPr="009214A2" w14:paraId="4FC32C9E" w14:textId="77777777" w:rsidTr="004775F7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3717BEBF" w14:textId="682522B5" w:rsidR="00BC2DBE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nfection</w:t>
            </w:r>
          </w:p>
        </w:tc>
        <w:tc>
          <w:tcPr>
            <w:tcW w:w="1276" w:type="dxa"/>
            <w:vAlign w:val="center"/>
          </w:tcPr>
          <w:p w14:paraId="24FD7A48" w14:textId="73B17229" w:rsidR="00BC2DBE" w:rsidRPr="00CA1267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2B48EE47" w14:textId="79758B1F" w:rsidR="00BC2DBE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vAlign w:val="center"/>
          </w:tcPr>
          <w:p w14:paraId="27E9F6A2" w14:textId="2D672AC2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%)</w:t>
            </w:r>
          </w:p>
        </w:tc>
        <w:tc>
          <w:tcPr>
            <w:tcW w:w="1276" w:type="dxa"/>
            <w:vAlign w:val="center"/>
          </w:tcPr>
          <w:p w14:paraId="55A75A59" w14:textId="69E0301D" w:rsidR="00BC2DBE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041FCB3" w14:textId="58A2A7FE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 (1.8%)</w:t>
            </w:r>
          </w:p>
        </w:tc>
        <w:tc>
          <w:tcPr>
            <w:tcW w:w="1276" w:type="dxa"/>
            <w:vAlign w:val="center"/>
          </w:tcPr>
          <w:p w14:paraId="4E8815E0" w14:textId="7313A4D8" w:rsidR="00BC2DBE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vAlign w:val="center"/>
          </w:tcPr>
          <w:p w14:paraId="55BC0AB7" w14:textId="53A7F00C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(2.7%)</w:t>
            </w:r>
          </w:p>
        </w:tc>
        <w:tc>
          <w:tcPr>
            <w:tcW w:w="1276" w:type="dxa"/>
            <w:vAlign w:val="center"/>
          </w:tcPr>
          <w:p w14:paraId="29F3EE3E" w14:textId="6CB0E6AE" w:rsidR="00BC2DBE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</w:tcPr>
          <w:p w14:paraId="0E07793F" w14:textId="598E97BF" w:rsidR="00BC2DBE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1</w:t>
            </w:r>
          </w:p>
        </w:tc>
      </w:tr>
      <w:tr w:rsidR="0017329C" w:rsidRPr="009214A2" w14:paraId="57D66C5A" w14:textId="77777777" w:rsidTr="0017329C">
        <w:trPr>
          <w:jc w:val="center"/>
        </w:trPr>
        <w:tc>
          <w:tcPr>
            <w:tcW w:w="2269" w:type="dxa"/>
          </w:tcPr>
          <w:p w14:paraId="2704675B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Cerebral hemorrhage</w:t>
            </w:r>
          </w:p>
        </w:tc>
        <w:tc>
          <w:tcPr>
            <w:tcW w:w="1276" w:type="dxa"/>
            <w:vAlign w:val="center"/>
          </w:tcPr>
          <w:p w14:paraId="6EFDDB88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1BDBE991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14:paraId="5E9C2E93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28B3A182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E47C57B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26FBD92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14:paraId="43C88B97" w14:textId="77777777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3</w:t>
            </w: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F9FFBF0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37912F75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2</w:t>
            </w:r>
          </w:p>
        </w:tc>
      </w:tr>
      <w:tr w:rsidR="0017329C" w:rsidRPr="009214A2" w14:paraId="5D5B7AF0" w14:textId="77777777" w:rsidTr="0017329C">
        <w:trPr>
          <w:jc w:val="center"/>
        </w:trPr>
        <w:tc>
          <w:tcPr>
            <w:tcW w:w="2269" w:type="dxa"/>
          </w:tcPr>
          <w:p w14:paraId="121146DC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3BD831E6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%)</w:t>
            </w:r>
          </w:p>
        </w:tc>
        <w:tc>
          <w:tcPr>
            <w:tcW w:w="1276" w:type="dxa"/>
            <w:vAlign w:val="center"/>
          </w:tcPr>
          <w:p w14:paraId="6FFF256F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14:paraId="2A4C0E35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42C9DCE6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52C2EA2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0.6%)</w:t>
            </w:r>
          </w:p>
        </w:tc>
        <w:tc>
          <w:tcPr>
            <w:tcW w:w="1276" w:type="dxa"/>
            <w:vAlign w:val="center"/>
          </w:tcPr>
          <w:p w14:paraId="1B05D6D8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14:paraId="4A0FD5B7" w14:textId="77777777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2%)</w:t>
            </w:r>
          </w:p>
        </w:tc>
        <w:tc>
          <w:tcPr>
            <w:tcW w:w="1276" w:type="dxa"/>
            <w:vAlign w:val="center"/>
          </w:tcPr>
          <w:p w14:paraId="5C869EA0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33805577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0</w:t>
            </w:r>
          </w:p>
        </w:tc>
      </w:tr>
      <w:tr w:rsidR="0017329C" w:rsidRPr="009214A2" w14:paraId="1E3BCC2C" w14:textId="77777777" w:rsidTr="0017329C">
        <w:trPr>
          <w:jc w:val="center"/>
        </w:trPr>
        <w:tc>
          <w:tcPr>
            <w:tcW w:w="2269" w:type="dxa"/>
            <w:vAlign w:val="center"/>
          </w:tcPr>
          <w:p w14:paraId="65C7C5AB" w14:textId="69AA5E9E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Cerebrospinal fluid leakage</w:t>
            </w:r>
          </w:p>
        </w:tc>
        <w:tc>
          <w:tcPr>
            <w:tcW w:w="1276" w:type="dxa"/>
            <w:vAlign w:val="center"/>
          </w:tcPr>
          <w:p w14:paraId="3BF72B54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%)</w:t>
            </w:r>
          </w:p>
        </w:tc>
        <w:tc>
          <w:tcPr>
            <w:tcW w:w="1276" w:type="dxa"/>
            <w:vAlign w:val="center"/>
          </w:tcPr>
          <w:p w14:paraId="1446192C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14:paraId="604076C9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2419FA00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398AAF1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0.2%)</w:t>
            </w:r>
          </w:p>
        </w:tc>
        <w:tc>
          <w:tcPr>
            <w:tcW w:w="1276" w:type="dxa"/>
            <w:vAlign w:val="center"/>
          </w:tcPr>
          <w:p w14:paraId="62E2AA54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2CAD3CFF" w14:textId="77777777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0.7%)</w:t>
            </w:r>
          </w:p>
        </w:tc>
        <w:tc>
          <w:tcPr>
            <w:tcW w:w="1276" w:type="dxa"/>
            <w:vAlign w:val="center"/>
          </w:tcPr>
          <w:p w14:paraId="0D09CC5F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4BF201CC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3</w:t>
            </w:r>
          </w:p>
        </w:tc>
      </w:tr>
      <w:tr w:rsidR="0017329C" w:rsidRPr="009214A2" w14:paraId="3D381984" w14:textId="77777777" w:rsidTr="0017329C">
        <w:trPr>
          <w:jc w:val="center"/>
        </w:trPr>
        <w:tc>
          <w:tcPr>
            <w:tcW w:w="2269" w:type="dxa"/>
            <w:vAlign w:val="center"/>
          </w:tcPr>
          <w:p w14:paraId="69F2D6ED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Acute pulmonary embolism</w:t>
            </w:r>
          </w:p>
        </w:tc>
        <w:tc>
          <w:tcPr>
            <w:tcW w:w="1276" w:type="dxa"/>
            <w:vAlign w:val="center"/>
          </w:tcPr>
          <w:p w14:paraId="242C3F61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%)</w:t>
            </w:r>
          </w:p>
        </w:tc>
        <w:tc>
          <w:tcPr>
            <w:tcW w:w="1276" w:type="dxa"/>
            <w:vAlign w:val="center"/>
          </w:tcPr>
          <w:p w14:paraId="50883AB0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5405299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5FAD7732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CC29B2C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70C7B0F0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center"/>
          </w:tcPr>
          <w:p w14:paraId="37DBCBBE" w14:textId="77777777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2%)</w:t>
            </w:r>
          </w:p>
        </w:tc>
        <w:tc>
          <w:tcPr>
            <w:tcW w:w="1276" w:type="dxa"/>
            <w:vAlign w:val="center"/>
          </w:tcPr>
          <w:p w14:paraId="062408E0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F752C7A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3</w:t>
            </w:r>
          </w:p>
        </w:tc>
      </w:tr>
      <w:tr w:rsidR="0017329C" w:rsidRPr="009214A2" w14:paraId="5114E553" w14:textId="77777777" w:rsidTr="0017329C">
        <w:trPr>
          <w:jc w:val="center"/>
        </w:trPr>
        <w:tc>
          <w:tcPr>
            <w:tcW w:w="2269" w:type="dxa"/>
          </w:tcPr>
          <w:p w14:paraId="7838C590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276" w:type="dxa"/>
            <w:vAlign w:val="center"/>
          </w:tcPr>
          <w:p w14:paraId="350018DA" w14:textId="77777777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%)</w:t>
            </w:r>
          </w:p>
        </w:tc>
        <w:tc>
          <w:tcPr>
            <w:tcW w:w="1276" w:type="dxa"/>
            <w:vAlign w:val="center"/>
          </w:tcPr>
          <w:p w14:paraId="5FC640A1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vAlign w:val="center"/>
          </w:tcPr>
          <w:p w14:paraId="53AA4DBC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4774F8B1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6D757E82" w14:textId="77777777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 (1.1%)</w:t>
            </w:r>
          </w:p>
        </w:tc>
        <w:tc>
          <w:tcPr>
            <w:tcW w:w="1276" w:type="dxa"/>
            <w:vAlign w:val="center"/>
          </w:tcPr>
          <w:p w14:paraId="4F8323C2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14:paraId="74FF9DEB" w14:textId="77777777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 (1.5%)</w:t>
            </w:r>
          </w:p>
        </w:tc>
        <w:tc>
          <w:tcPr>
            <w:tcW w:w="1276" w:type="dxa"/>
            <w:vAlign w:val="center"/>
          </w:tcPr>
          <w:p w14:paraId="0D5A356A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58BFCC7E" w14:textId="7777777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9</w:t>
            </w:r>
          </w:p>
        </w:tc>
      </w:tr>
      <w:tr w:rsidR="00BC2DBE" w:rsidRPr="009214A2" w14:paraId="28919379" w14:textId="77777777" w:rsidTr="0017329C">
        <w:trPr>
          <w:jc w:val="center"/>
        </w:trPr>
        <w:tc>
          <w:tcPr>
            <w:tcW w:w="2269" w:type="dxa"/>
          </w:tcPr>
          <w:p w14:paraId="422A6237" w14:textId="6A97E1B2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Confused state</w:t>
            </w:r>
          </w:p>
        </w:tc>
        <w:tc>
          <w:tcPr>
            <w:tcW w:w="1276" w:type="dxa"/>
            <w:vAlign w:val="center"/>
          </w:tcPr>
          <w:p w14:paraId="6F06BE54" w14:textId="4603CAB1" w:rsidR="00BC2DBE" w:rsidRPr="003E0BF4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%)</w:t>
            </w:r>
          </w:p>
        </w:tc>
        <w:tc>
          <w:tcPr>
            <w:tcW w:w="1276" w:type="dxa"/>
            <w:vAlign w:val="center"/>
          </w:tcPr>
          <w:p w14:paraId="70C0A15C" w14:textId="1AE52F5A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center"/>
          </w:tcPr>
          <w:p w14:paraId="28FB4893" w14:textId="4D2A2ED8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.4%)</w:t>
            </w:r>
          </w:p>
        </w:tc>
        <w:tc>
          <w:tcPr>
            <w:tcW w:w="1276" w:type="dxa"/>
            <w:vAlign w:val="center"/>
          </w:tcPr>
          <w:p w14:paraId="4B1BF682" w14:textId="54CB79DE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ACCC188" w14:textId="691F2780" w:rsidR="00BC2DBE" w:rsidRPr="003A5925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6C292BE3" w14:textId="41F1CC1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14:paraId="02858720" w14:textId="3CCD7D58" w:rsidR="00BC2DBE" w:rsidRPr="002534AC" w:rsidRDefault="00BC2DBE" w:rsidP="00BC2D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0.7%)</w:t>
            </w:r>
          </w:p>
        </w:tc>
        <w:tc>
          <w:tcPr>
            <w:tcW w:w="1276" w:type="dxa"/>
            <w:vAlign w:val="center"/>
          </w:tcPr>
          <w:p w14:paraId="579D7A37" w14:textId="1F128507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4F667489" w14:textId="0660CC95" w:rsidR="00BC2DBE" w:rsidRPr="009214A2" w:rsidRDefault="00BC2DBE" w:rsidP="00BC2D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0</w:t>
            </w:r>
          </w:p>
        </w:tc>
      </w:tr>
      <w:tr w:rsidR="006656B1" w:rsidRPr="009214A2" w14:paraId="1CB4943D" w14:textId="77777777" w:rsidTr="004775F7">
        <w:trPr>
          <w:jc w:val="center"/>
        </w:trPr>
        <w:tc>
          <w:tcPr>
            <w:tcW w:w="2269" w:type="dxa"/>
            <w:vAlign w:val="center"/>
          </w:tcPr>
          <w:p w14:paraId="7CE51B13" w14:textId="5DC94C0B" w:rsidR="006656B1" w:rsidRPr="00303607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in </w:t>
            </w:r>
          </w:p>
        </w:tc>
        <w:tc>
          <w:tcPr>
            <w:tcW w:w="1276" w:type="dxa"/>
            <w:vAlign w:val="center"/>
          </w:tcPr>
          <w:p w14:paraId="7C4CAB2C" w14:textId="0E7718C4" w:rsidR="006656B1" w:rsidRPr="00CA1267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%)</w:t>
            </w:r>
          </w:p>
        </w:tc>
        <w:tc>
          <w:tcPr>
            <w:tcW w:w="1276" w:type="dxa"/>
            <w:vAlign w:val="center"/>
          </w:tcPr>
          <w:p w14:paraId="244FC02E" w14:textId="09FDD7B8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5" w:type="dxa"/>
            <w:vAlign w:val="center"/>
          </w:tcPr>
          <w:p w14:paraId="228C6EAB" w14:textId="6A497061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2.1%)</w:t>
            </w:r>
          </w:p>
        </w:tc>
        <w:tc>
          <w:tcPr>
            <w:tcW w:w="1276" w:type="dxa"/>
            <w:vAlign w:val="center"/>
          </w:tcPr>
          <w:p w14:paraId="007E5451" w14:textId="1E691E78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097551C4" w14:textId="41C2A448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4CE715E" w14:textId="63252AF5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EE00C16" w14:textId="23EDD9D0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 (1.3%)</w:t>
            </w:r>
          </w:p>
        </w:tc>
        <w:tc>
          <w:tcPr>
            <w:tcW w:w="1276" w:type="dxa"/>
            <w:vAlign w:val="center"/>
          </w:tcPr>
          <w:p w14:paraId="643C7DA2" w14:textId="76C9CE1C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3" w:type="dxa"/>
          </w:tcPr>
          <w:p w14:paraId="7FACA14A" w14:textId="36F5084D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8</w:t>
            </w:r>
          </w:p>
        </w:tc>
      </w:tr>
      <w:tr w:rsidR="0017329C" w:rsidRPr="009214A2" w14:paraId="32B13672" w14:textId="77777777" w:rsidTr="0017329C">
        <w:trPr>
          <w:jc w:val="center"/>
        </w:trPr>
        <w:tc>
          <w:tcPr>
            <w:tcW w:w="2269" w:type="dxa"/>
          </w:tcPr>
          <w:p w14:paraId="12C07239" w14:textId="77777777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Dystonia</w:t>
            </w:r>
          </w:p>
        </w:tc>
        <w:tc>
          <w:tcPr>
            <w:tcW w:w="1276" w:type="dxa"/>
            <w:vAlign w:val="center"/>
          </w:tcPr>
          <w:p w14:paraId="7BEABBF6" w14:textId="77777777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4%)</w:t>
            </w:r>
          </w:p>
        </w:tc>
        <w:tc>
          <w:tcPr>
            <w:tcW w:w="1276" w:type="dxa"/>
            <w:vAlign w:val="center"/>
          </w:tcPr>
          <w:p w14:paraId="7739C29A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5" w:type="dxa"/>
            <w:vAlign w:val="center"/>
          </w:tcPr>
          <w:p w14:paraId="7DEB800F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.4%)</w:t>
            </w:r>
          </w:p>
        </w:tc>
        <w:tc>
          <w:tcPr>
            <w:tcW w:w="1276" w:type="dxa"/>
            <w:vAlign w:val="center"/>
          </w:tcPr>
          <w:p w14:paraId="4E9CB1DD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6C605335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 (2.5%)</w:t>
            </w:r>
          </w:p>
        </w:tc>
        <w:tc>
          <w:tcPr>
            <w:tcW w:w="1276" w:type="dxa"/>
            <w:vAlign w:val="center"/>
          </w:tcPr>
          <w:p w14:paraId="466515FC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center"/>
          </w:tcPr>
          <w:p w14:paraId="2F093698" w14:textId="77777777" w:rsidR="00741536" w:rsidRPr="002534AC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 (2.5%)</w:t>
            </w:r>
          </w:p>
        </w:tc>
        <w:tc>
          <w:tcPr>
            <w:tcW w:w="1276" w:type="dxa"/>
            <w:vAlign w:val="center"/>
          </w:tcPr>
          <w:p w14:paraId="0F803B17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45679AFA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6</w:t>
            </w:r>
          </w:p>
        </w:tc>
      </w:tr>
      <w:tr w:rsidR="0017329C" w:rsidRPr="009214A2" w14:paraId="754FF872" w14:textId="77777777" w:rsidTr="0017329C">
        <w:trPr>
          <w:jc w:val="center"/>
        </w:trPr>
        <w:tc>
          <w:tcPr>
            <w:tcW w:w="2269" w:type="dxa"/>
          </w:tcPr>
          <w:p w14:paraId="53829425" w14:textId="34F215CF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276" w:type="dxa"/>
            <w:vAlign w:val="center"/>
          </w:tcPr>
          <w:p w14:paraId="537A3C63" w14:textId="77777777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%)</w:t>
            </w:r>
          </w:p>
        </w:tc>
        <w:tc>
          <w:tcPr>
            <w:tcW w:w="1276" w:type="dxa"/>
            <w:vAlign w:val="center"/>
          </w:tcPr>
          <w:p w14:paraId="136B7FDA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14:paraId="1E149887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172C2DB7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14E28193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5091B1CD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14:paraId="005EF7AB" w14:textId="77777777" w:rsidR="00741536" w:rsidRPr="002534AC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565007B4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57446127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8</w:t>
            </w:r>
          </w:p>
        </w:tc>
      </w:tr>
      <w:tr w:rsidR="006656B1" w:rsidRPr="009214A2" w14:paraId="1C607273" w14:textId="77777777" w:rsidTr="0017329C">
        <w:trPr>
          <w:jc w:val="center"/>
        </w:trPr>
        <w:tc>
          <w:tcPr>
            <w:tcW w:w="2269" w:type="dxa"/>
          </w:tcPr>
          <w:p w14:paraId="559EEE9E" w14:textId="610607F1" w:rsidR="006656B1" w:rsidRPr="003E0BF4" w:rsidRDefault="001300CF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epression</w:t>
            </w:r>
          </w:p>
        </w:tc>
        <w:tc>
          <w:tcPr>
            <w:tcW w:w="1276" w:type="dxa"/>
            <w:vAlign w:val="center"/>
          </w:tcPr>
          <w:p w14:paraId="4D350867" w14:textId="169A0034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9%)</w:t>
            </w:r>
          </w:p>
        </w:tc>
        <w:tc>
          <w:tcPr>
            <w:tcW w:w="1276" w:type="dxa"/>
            <w:vAlign w:val="center"/>
          </w:tcPr>
          <w:p w14:paraId="06902B91" w14:textId="3B94E70D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5" w:type="dxa"/>
            <w:vAlign w:val="center"/>
          </w:tcPr>
          <w:p w14:paraId="63E40C7A" w14:textId="3E617E05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.4%)</w:t>
            </w:r>
          </w:p>
        </w:tc>
        <w:tc>
          <w:tcPr>
            <w:tcW w:w="1276" w:type="dxa"/>
            <w:vAlign w:val="center"/>
          </w:tcPr>
          <w:p w14:paraId="3EBF8401" w14:textId="67852768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5437F27A" w14:textId="0BF2F0FD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 (1.8%)</w:t>
            </w:r>
          </w:p>
        </w:tc>
        <w:tc>
          <w:tcPr>
            <w:tcW w:w="1276" w:type="dxa"/>
            <w:vAlign w:val="center"/>
          </w:tcPr>
          <w:p w14:paraId="015E238B" w14:textId="59F69540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vAlign w:val="center"/>
          </w:tcPr>
          <w:p w14:paraId="13862A38" w14:textId="06C25EEF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 (2.2%)</w:t>
            </w:r>
          </w:p>
        </w:tc>
        <w:tc>
          <w:tcPr>
            <w:tcW w:w="1276" w:type="dxa"/>
            <w:vAlign w:val="center"/>
          </w:tcPr>
          <w:p w14:paraId="1D0E6BF5" w14:textId="368A6D3C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4D504B2A" w14:textId="30EE8F9E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6</w:t>
            </w:r>
          </w:p>
        </w:tc>
      </w:tr>
      <w:tr w:rsidR="0017329C" w:rsidRPr="009214A2" w14:paraId="0062725E" w14:textId="77777777" w:rsidTr="0017329C">
        <w:trPr>
          <w:jc w:val="center"/>
        </w:trPr>
        <w:tc>
          <w:tcPr>
            <w:tcW w:w="2269" w:type="dxa"/>
          </w:tcPr>
          <w:p w14:paraId="322A25C4" w14:textId="2FCCDB4E" w:rsidR="00741536" w:rsidRPr="003E0BF4" w:rsidRDefault="001300CF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xiety</w:t>
            </w:r>
          </w:p>
        </w:tc>
        <w:tc>
          <w:tcPr>
            <w:tcW w:w="1276" w:type="dxa"/>
            <w:vAlign w:val="center"/>
          </w:tcPr>
          <w:p w14:paraId="15F793DE" w14:textId="77777777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%)</w:t>
            </w:r>
          </w:p>
        </w:tc>
        <w:tc>
          <w:tcPr>
            <w:tcW w:w="1276" w:type="dxa"/>
            <w:vAlign w:val="center"/>
          </w:tcPr>
          <w:p w14:paraId="55F05FF3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center"/>
          </w:tcPr>
          <w:p w14:paraId="019DBEE1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1BB069CC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59D78975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0.3%)</w:t>
            </w:r>
          </w:p>
        </w:tc>
        <w:tc>
          <w:tcPr>
            <w:tcW w:w="1276" w:type="dxa"/>
            <w:vAlign w:val="center"/>
          </w:tcPr>
          <w:p w14:paraId="3CC12462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589DA1B6" w14:textId="77777777" w:rsidR="00741536" w:rsidRPr="002534AC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0.7%)</w:t>
            </w:r>
          </w:p>
        </w:tc>
        <w:tc>
          <w:tcPr>
            <w:tcW w:w="1276" w:type="dxa"/>
            <w:vAlign w:val="center"/>
          </w:tcPr>
          <w:p w14:paraId="3251A25A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00CE2B5E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8</w:t>
            </w:r>
          </w:p>
        </w:tc>
      </w:tr>
      <w:tr w:rsidR="0017329C" w:rsidRPr="009214A2" w14:paraId="63FB77C8" w14:textId="77777777" w:rsidTr="0017329C">
        <w:trPr>
          <w:jc w:val="center"/>
        </w:trPr>
        <w:tc>
          <w:tcPr>
            <w:tcW w:w="2269" w:type="dxa"/>
            <w:vAlign w:val="center"/>
          </w:tcPr>
          <w:p w14:paraId="2E1E8954" w14:textId="77777777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mpulse control disorder </w:t>
            </w:r>
          </w:p>
        </w:tc>
        <w:tc>
          <w:tcPr>
            <w:tcW w:w="1276" w:type="dxa"/>
            <w:vAlign w:val="center"/>
          </w:tcPr>
          <w:p w14:paraId="64873713" w14:textId="77777777" w:rsidR="00741536" w:rsidRPr="003E0BF4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%)</w:t>
            </w:r>
          </w:p>
        </w:tc>
        <w:tc>
          <w:tcPr>
            <w:tcW w:w="1276" w:type="dxa"/>
            <w:vAlign w:val="center"/>
          </w:tcPr>
          <w:p w14:paraId="3258D2C2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center"/>
          </w:tcPr>
          <w:p w14:paraId="149A23D0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%)</w:t>
            </w:r>
          </w:p>
        </w:tc>
        <w:tc>
          <w:tcPr>
            <w:tcW w:w="1276" w:type="dxa"/>
            <w:vAlign w:val="center"/>
          </w:tcPr>
          <w:p w14:paraId="785C930A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1281D47B" w14:textId="77777777" w:rsidR="00741536" w:rsidRPr="003A5925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 (0.7%)</w:t>
            </w:r>
          </w:p>
        </w:tc>
        <w:tc>
          <w:tcPr>
            <w:tcW w:w="1276" w:type="dxa"/>
            <w:vAlign w:val="center"/>
          </w:tcPr>
          <w:p w14:paraId="19C13140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14:paraId="238B316E" w14:textId="77777777" w:rsidR="00741536" w:rsidRPr="002534AC" w:rsidRDefault="00741536" w:rsidP="00AD78C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0.7%)</w:t>
            </w:r>
          </w:p>
        </w:tc>
        <w:tc>
          <w:tcPr>
            <w:tcW w:w="1276" w:type="dxa"/>
            <w:vAlign w:val="center"/>
          </w:tcPr>
          <w:p w14:paraId="2DF3FFE3" w14:textId="77777777" w:rsidR="00741536" w:rsidRPr="009214A2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04AC606A" w14:textId="77777777" w:rsidR="00741536" w:rsidRPr="008C62F4" w:rsidRDefault="00741536" w:rsidP="00AD78C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2F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C62F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99</w:t>
            </w:r>
          </w:p>
        </w:tc>
      </w:tr>
      <w:tr w:rsidR="006656B1" w:rsidRPr="009214A2" w14:paraId="741565DC" w14:textId="77777777" w:rsidTr="0017329C">
        <w:trPr>
          <w:jc w:val="center"/>
        </w:trPr>
        <w:tc>
          <w:tcPr>
            <w:tcW w:w="2269" w:type="dxa"/>
          </w:tcPr>
          <w:p w14:paraId="63F52DB4" w14:textId="12C9F10F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Syncope</w:t>
            </w:r>
          </w:p>
        </w:tc>
        <w:tc>
          <w:tcPr>
            <w:tcW w:w="1276" w:type="dxa"/>
            <w:vAlign w:val="center"/>
          </w:tcPr>
          <w:p w14:paraId="4FE735BF" w14:textId="70D6A387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%)</w:t>
            </w:r>
          </w:p>
        </w:tc>
        <w:tc>
          <w:tcPr>
            <w:tcW w:w="1276" w:type="dxa"/>
            <w:vAlign w:val="center"/>
          </w:tcPr>
          <w:p w14:paraId="7405B4AE" w14:textId="5A70ACC5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14:paraId="19F15E51" w14:textId="69788C0C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2.1%)</w:t>
            </w:r>
          </w:p>
        </w:tc>
        <w:tc>
          <w:tcPr>
            <w:tcW w:w="1276" w:type="dxa"/>
            <w:vAlign w:val="center"/>
          </w:tcPr>
          <w:p w14:paraId="5BBBFA81" w14:textId="7A45AC4D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5585FFBA" w14:textId="0213DEB3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 (0.5%)</w:t>
            </w:r>
          </w:p>
        </w:tc>
        <w:tc>
          <w:tcPr>
            <w:tcW w:w="1276" w:type="dxa"/>
            <w:vAlign w:val="center"/>
          </w:tcPr>
          <w:p w14:paraId="10B06CBF" w14:textId="63C88C18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center"/>
          </w:tcPr>
          <w:p w14:paraId="5B489D9F" w14:textId="69C0B8C2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0.5%)</w:t>
            </w:r>
          </w:p>
        </w:tc>
        <w:tc>
          <w:tcPr>
            <w:tcW w:w="1276" w:type="dxa"/>
            <w:vAlign w:val="center"/>
          </w:tcPr>
          <w:p w14:paraId="0BD3CC7C" w14:textId="100BB907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57585DDA" w14:textId="7E991E46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1</w:t>
            </w:r>
          </w:p>
        </w:tc>
      </w:tr>
      <w:tr w:rsidR="006656B1" w:rsidRPr="009214A2" w14:paraId="79E43354" w14:textId="77777777" w:rsidTr="0017329C">
        <w:trPr>
          <w:jc w:val="center"/>
        </w:trPr>
        <w:tc>
          <w:tcPr>
            <w:tcW w:w="2269" w:type="dxa"/>
          </w:tcPr>
          <w:p w14:paraId="748D2C0A" w14:textId="25263EA1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>Vasovagal attack</w:t>
            </w:r>
          </w:p>
        </w:tc>
        <w:tc>
          <w:tcPr>
            <w:tcW w:w="1276" w:type="dxa"/>
            <w:vAlign w:val="center"/>
          </w:tcPr>
          <w:p w14:paraId="66DF74DD" w14:textId="2E36B460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%)</w:t>
            </w:r>
          </w:p>
        </w:tc>
        <w:tc>
          <w:tcPr>
            <w:tcW w:w="1276" w:type="dxa"/>
            <w:vAlign w:val="center"/>
          </w:tcPr>
          <w:p w14:paraId="25933E98" w14:textId="76A1530B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14:paraId="1CD50DCF" w14:textId="68A7FE36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.4%)</w:t>
            </w:r>
          </w:p>
        </w:tc>
        <w:tc>
          <w:tcPr>
            <w:tcW w:w="1276" w:type="dxa"/>
            <w:vAlign w:val="center"/>
          </w:tcPr>
          <w:p w14:paraId="347F87B4" w14:textId="5DBE165B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1B85E580" w14:textId="5D8E6FD7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 (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0</w:t>
            </w: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vAlign w:val="center"/>
          </w:tcPr>
          <w:p w14:paraId="7AC2228F" w14:textId="46F9433E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center"/>
          </w:tcPr>
          <w:p w14:paraId="04B4B799" w14:textId="6F135C06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0.5%)</w:t>
            </w:r>
          </w:p>
        </w:tc>
        <w:tc>
          <w:tcPr>
            <w:tcW w:w="1276" w:type="dxa"/>
            <w:vAlign w:val="center"/>
          </w:tcPr>
          <w:p w14:paraId="23F40E93" w14:textId="4FDC47F0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64DFD466" w14:textId="5B420C84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5</w:t>
            </w:r>
          </w:p>
        </w:tc>
      </w:tr>
      <w:tr w:rsidR="006656B1" w:rsidRPr="009214A2" w14:paraId="6C75ECFB" w14:textId="77777777" w:rsidTr="0017329C">
        <w:trPr>
          <w:jc w:val="center"/>
        </w:trPr>
        <w:tc>
          <w:tcPr>
            <w:tcW w:w="2269" w:type="dxa"/>
            <w:vAlign w:val="center"/>
          </w:tcPr>
          <w:p w14:paraId="7AC561D4" w14:textId="6718F04E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gnitive impairment </w:t>
            </w:r>
          </w:p>
        </w:tc>
        <w:tc>
          <w:tcPr>
            <w:tcW w:w="1276" w:type="dxa"/>
            <w:vAlign w:val="center"/>
          </w:tcPr>
          <w:p w14:paraId="0147018C" w14:textId="093DD8CD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%)</w:t>
            </w:r>
          </w:p>
        </w:tc>
        <w:tc>
          <w:tcPr>
            <w:tcW w:w="1276" w:type="dxa"/>
            <w:vAlign w:val="center"/>
          </w:tcPr>
          <w:p w14:paraId="1C131155" w14:textId="454CEE1C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14:paraId="228CA992" w14:textId="20998934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 (0%)</w:t>
            </w:r>
          </w:p>
        </w:tc>
        <w:tc>
          <w:tcPr>
            <w:tcW w:w="1276" w:type="dxa"/>
            <w:vAlign w:val="center"/>
          </w:tcPr>
          <w:p w14:paraId="09521428" w14:textId="3CE19928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CDBF0A7" w14:textId="4BEB5FE2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 (0.3%)</w:t>
            </w:r>
          </w:p>
        </w:tc>
        <w:tc>
          <w:tcPr>
            <w:tcW w:w="1276" w:type="dxa"/>
            <w:vAlign w:val="center"/>
          </w:tcPr>
          <w:p w14:paraId="0CABF5A6" w14:textId="79038C72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14:paraId="3BFB9B43" w14:textId="24E6E5DD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2%)</w:t>
            </w:r>
          </w:p>
        </w:tc>
        <w:tc>
          <w:tcPr>
            <w:tcW w:w="1276" w:type="dxa"/>
            <w:vAlign w:val="center"/>
          </w:tcPr>
          <w:p w14:paraId="3E803324" w14:textId="0B958308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5736CD7C" w14:textId="7B81DF4C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2F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C62F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99</w:t>
            </w:r>
          </w:p>
        </w:tc>
      </w:tr>
      <w:tr w:rsidR="006656B1" w:rsidRPr="009214A2" w14:paraId="49D78B01" w14:textId="77777777" w:rsidTr="0017329C">
        <w:trPr>
          <w:trHeight w:val="68"/>
          <w:jc w:val="center"/>
        </w:trPr>
        <w:tc>
          <w:tcPr>
            <w:tcW w:w="2269" w:type="dxa"/>
            <w:vAlign w:val="center"/>
          </w:tcPr>
          <w:p w14:paraId="1F29BEAB" w14:textId="32A7542E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llusion </w:t>
            </w:r>
          </w:p>
        </w:tc>
        <w:tc>
          <w:tcPr>
            <w:tcW w:w="1276" w:type="dxa"/>
            <w:vAlign w:val="center"/>
          </w:tcPr>
          <w:p w14:paraId="1F847014" w14:textId="2CC0F0C0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2%)</w:t>
            </w:r>
          </w:p>
        </w:tc>
        <w:tc>
          <w:tcPr>
            <w:tcW w:w="1276" w:type="dxa"/>
            <w:vAlign w:val="center"/>
          </w:tcPr>
          <w:p w14:paraId="36CC6D75" w14:textId="3D323523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5" w:type="dxa"/>
            <w:vAlign w:val="center"/>
          </w:tcPr>
          <w:p w14:paraId="5B8FF233" w14:textId="24B7AF7B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%)</w:t>
            </w:r>
          </w:p>
        </w:tc>
        <w:tc>
          <w:tcPr>
            <w:tcW w:w="1276" w:type="dxa"/>
            <w:vAlign w:val="center"/>
          </w:tcPr>
          <w:p w14:paraId="3C4B806B" w14:textId="40A65556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378A664F" w14:textId="2A94D4A0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 (1.9%)</w:t>
            </w:r>
          </w:p>
        </w:tc>
        <w:tc>
          <w:tcPr>
            <w:tcW w:w="1276" w:type="dxa"/>
            <w:vAlign w:val="center"/>
          </w:tcPr>
          <w:p w14:paraId="5383AB95" w14:textId="005E02B5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vAlign w:val="center"/>
          </w:tcPr>
          <w:p w14:paraId="7D5A4685" w14:textId="1765B404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 (2.8%)</w:t>
            </w:r>
          </w:p>
        </w:tc>
        <w:tc>
          <w:tcPr>
            <w:tcW w:w="1276" w:type="dxa"/>
            <w:vAlign w:val="center"/>
          </w:tcPr>
          <w:p w14:paraId="0B5062E4" w14:textId="38EDAD2D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3" w:type="dxa"/>
          </w:tcPr>
          <w:p w14:paraId="25EE80FF" w14:textId="0F799F17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7</w:t>
            </w:r>
          </w:p>
        </w:tc>
      </w:tr>
      <w:tr w:rsidR="006656B1" w:rsidRPr="009214A2" w14:paraId="324BEB14" w14:textId="77777777" w:rsidTr="004775F7">
        <w:trPr>
          <w:trHeight w:val="68"/>
          <w:jc w:val="center"/>
        </w:trPr>
        <w:tc>
          <w:tcPr>
            <w:tcW w:w="2269" w:type="dxa"/>
            <w:vAlign w:val="center"/>
          </w:tcPr>
          <w:p w14:paraId="400C6EE0" w14:textId="55F03A8C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nic disorder </w:t>
            </w:r>
          </w:p>
        </w:tc>
        <w:tc>
          <w:tcPr>
            <w:tcW w:w="1276" w:type="dxa"/>
            <w:vAlign w:val="center"/>
          </w:tcPr>
          <w:p w14:paraId="38065A3F" w14:textId="492FE08E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%)</w:t>
            </w:r>
          </w:p>
        </w:tc>
        <w:tc>
          <w:tcPr>
            <w:tcW w:w="1276" w:type="dxa"/>
            <w:vAlign w:val="center"/>
          </w:tcPr>
          <w:p w14:paraId="66C0F8AD" w14:textId="4A2D4925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14:paraId="1411043B" w14:textId="175246A1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.4%)</w:t>
            </w:r>
          </w:p>
        </w:tc>
        <w:tc>
          <w:tcPr>
            <w:tcW w:w="1276" w:type="dxa"/>
            <w:vAlign w:val="center"/>
          </w:tcPr>
          <w:p w14:paraId="6BDBF6D1" w14:textId="4824A460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70989048" w14:textId="2AADB580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0.2%)</w:t>
            </w:r>
          </w:p>
        </w:tc>
        <w:tc>
          <w:tcPr>
            <w:tcW w:w="1276" w:type="dxa"/>
            <w:vAlign w:val="center"/>
          </w:tcPr>
          <w:p w14:paraId="27E40AC6" w14:textId="319A8510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14:paraId="727E2811" w14:textId="33B7CBFB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0.3%)</w:t>
            </w:r>
          </w:p>
        </w:tc>
        <w:tc>
          <w:tcPr>
            <w:tcW w:w="1276" w:type="dxa"/>
            <w:vAlign w:val="center"/>
          </w:tcPr>
          <w:p w14:paraId="6CD401B8" w14:textId="4B2BFBD5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1C52DF44" w14:textId="5589239D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</w:t>
            </w:r>
          </w:p>
        </w:tc>
      </w:tr>
      <w:tr w:rsidR="0017329C" w:rsidRPr="009214A2" w14:paraId="1519CF40" w14:textId="77777777" w:rsidTr="004775F7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21A72C65" w14:textId="77777777" w:rsidR="006656B1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30360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vic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lated</w:t>
            </w:r>
          </w:p>
        </w:tc>
        <w:tc>
          <w:tcPr>
            <w:tcW w:w="1276" w:type="dxa"/>
            <w:vAlign w:val="center"/>
          </w:tcPr>
          <w:p w14:paraId="255ED684" w14:textId="77777777" w:rsidR="006656B1" w:rsidRPr="00CA1267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CA126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%)</w:t>
            </w:r>
          </w:p>
        </w:tc>
        <w:tc>
          <w:tcPr>
            <w:tcW w:w="1276" w:type="dxa"/>
            <w:vAlign w:val="center"/>
          </w:tcPr>
          <w:p w14:paraId="425845CB" w14:textId="77777777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vAlign w:val="center"/>
          </w:tcPr>
          <w:p w14:paraId="4F7A4D4B" w14:textId="77777777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0.7%)</w:t>
            </w:r>
          </w:p>
        </w:tc>
        <w:tc>
          <w:tcPr>
            <w:tcW w:w="1276" w:type="dxa"/>
            <w:vAlign w:val="center"/>
          </w:tcPr>
          <w:p w14:paraId="21F41A34" w14:textId="77777777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2C9DFC35" w14:textId="77777777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92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 (1.4%)</w:t>
            </w:r>
          </w:p>
        </w:tc>
        <w:tc>
          <w:tcPr>
            <w:tcW w:w="1276" w:type="dxa"/>
            <w:vAlign w:val="center"/>
          </w:tcPr>
          <w:p w14:paraId="43E14363" w14:textId="77777777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vAlign w:val="center"/>
          </w:tcPr>
          <w:p w14:paraId="33E30768" w14:textId="77777777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34A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 (1.5%)</w:t>
            </w:r>
          </w:p>
        </w:tc>
        <w:tc>
          <w:tcPr>
            <w:tcW w:w="1276" w:type="dxa"/>
            <w:vAlign w:val="center"/>
          </w:tcPr>
          <w:p w14:paraId="279FDD7A" w14:textId="77777777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3B0049BE" w14:textId="77777777" w:rsidR="006656B1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</w:tr>
      <w:tr w:rsidR="006656B1" w:rsidRPr="009214A2" w14:paraId="11BEA576" w14:textId="77777777" w:rsidTr="004775F7">
        <w:trPr>
          <w:trHeight w:val="68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65AC9" w14:textId="6FC77084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0583AD" w14:textId="4A800D45" w:rsidR="006656B1" w:rsidRPr="003E0BF4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 (1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992F3C" w14:textId="465BEA95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EB5CACA" w14:textId="06ACA5AA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 (15.6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3197D9" w14:textId="7EFA0C3F" w:rsidR="006656B1" w:rsidRPr="009214A2" w:rsidRDefault="006656B1" w:rsidP="00665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9B5253" w14:textId="46B71548" w:rsidR="006656B1" w:rsidRPr="003A5925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1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B2029B" w14:textId="2FB3D18A" w:rsidR="006656B1" w:rsidRPr="009214A2" w:rsidRDefault="006656B1" w:rsidP="00665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1AE6F4" w14:textId="31DCA35B" w:rsidR="006656B1" w:rsidRPr="002534AC" w:rsidRDefault="006656B1" w:rsidP="006656B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F32D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2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1ACEAB" w14:textId="0DC90E6A" w:rsidR="006656B1" w:rsidRPr="009214A2" w:rsidRDefault="006656B1" w:rsidP="00665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776085" w14:textId="27FC9508" w:rsidR="006656B1" w:rsidRPr="009214A2" w:rsidRDefault="006656B1" w:rsidP="006656B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F25F4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6</w:t>
            </w:r>
          </w:p>
        </w:tc>
      </w:tr>
    </w:tbl>
    <w:p w14:paraId="734344FC" w14:textId="29FB2F18" w:rsidR="008E7371" w:rsidRPr="009C5B19" w:rsidRDefault="00BC2DBE" w:rsidP="00FA6A4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Es, Adverse events; </w:t>
      </w:r>
      <w:r w:rsidR="00FA6A44" w:rsidRPr="00F72DCE">
        <w:rPr>
          <w:rFonts w:ascii="Times New Roman" w:hAnsi="Times New Roman" w:cs="Times New Roman"/>
          <w:sz w:val="18"/>
          <w:szCs w:val="18"/>
        </w:rPr>
        <w:t>PD</w:t>
      </w:r>
      <w:r w:rsidR="00FA6A44">
        <w:rPr>
          <w:rFonts w:ascii="Times New Roman" w:hAnsi="Times New Roman" w:cs="Times New Roman" w:hint="eastAsia"/>
          <w:sz w:val="18"/>
          <w:szCs w:val="18"/>
        </w:rPr>
        <w:t>,</w:t>
      </w:r>
      <w:r w:rsidR="00FA6A44"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 w:rsidR="00FA6A44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FA6A44" w:rsidRPr="00F72DCE">
        <w:rPr>
          <w:rFonts w:ascii="Times New Roman" w:hAnsi="Times New Roman" w:cs="Times New Roman"/>
          <w:sz w:val="18"/>
          <w:szCs w:val="18"/>
        </w:rPr>
        <w:t>STN-DBS</w:t>
      </w:r>
      <w:r w:rsidR="00FA6A44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FA6A44"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 w:rsidR="00FA6A44">
        <w:rPr>
          <w:rFonts w:ascii="Times New Roman" w:hAnsi="Times New Roman" w:cs="Times New Roman" w:hint="eastAsia"/>
          <w:sz w:val="18"/>
          <w:szCs w:val="18"/>
        </w:rPr>
        <w:t>.</w:t>
      </w:r>
      <w:r w:rsidR="00FA6A44" w:rsidRPr="00FA6A44">
        <w:t xml:space="preserve"> </w:t>
      </w:r>
      <w:r w:rsidR="00FA6A44" w:rsidRPr="00FA6A44">
        <w:rPr>
          <w:rFonts w:ascii="Times New Roman" w:hAnsi="Times New Roman" w:cs="Times New Roman"/>
          <w:sz w:val="18"/>
          <w:szCs w:val="18"/>
        </w:rPr>
        <w:t xml:space="preserve">Adverse events related either to </w:t>
      </w:r>
      <w:r w:rsidR="0000619E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FA6A44" w:rsidRPr="00FA6A44">
        <w:rPr>
          <w:rFonts w:ascii="Times New Roman" w:hAnsi="Times New Roman" w:cs="Times New Roman"/>
          <w:sz w:val="18"/>
          <w:szCs w:val="18"/>
        </w:rPr>
        <w:t>surgery</w:t>
      </w:r>
      <w:r w:rsidR="00FA6A44">
        <w:rPr>
          <w:rFonts w:ascii="Times New Roman" w:hAnsi="Times New Roman" w:cs="Times New Roman" w:hint="eastAsia"/>
          <w:sz w:val="18"/>
          <w:szCs w:val="18"/>
        </w:rPr>
        <w:t>,</w:t>
      </w:r>
      <w:r w:rsidR="00FA6A44" w:rsidRPr="00FA6A44">
        <w:rPr>
          <w:rFonts w:ascii="Times New Roman" w:hAnsi="Times New Roman" w:cs="Times New Roman"/>
          <w:sz w:val="18"/>
          <w:szCs w:val="18"/>
        </w:rPr>
        <w:t xml:space="preserve"> </w:t>
      </w:r>
      <w:r w:rsidR="0000619E">
        <w:rPr>
          <w:rFonts w:ascii="Times New Roman" w:hAnsi="Times New Roman" w:cs="Times New Roman" w:hint="eastAsia"/>
          <w:sz w:val="18"/>
          <w:szCs w:val="18"/>
        </w:rPr>
        <w:t xml:space="preserve">stimulation, </w:t>
      </w:r>
      <w:r w:rsidR="004775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="00513BF4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FA6A44">
        <w:rPr>
          <w:rFonts w:ascii="Times New Roman" w:hAnsi="Times New Roman" w:cs="Times New Roman" w:hint="eastAsia"/>
          <w:sz w:val="18"/>
          <w:szCs w:val="18"/>
        </w:rPr>
        <w:t xml:space="preserve">device </w:t>
      </w:r>
      <w:r w:rsidR="00FA6A44" w:rsidRPr="00FA6A44">
        <w:rPr>
          <w:rFonts w:ascii="Times New Roman" w:hAnsi="Times New Roman" w:cs="Times New Roman"/>
          <w:sz w:val="18"/>
          <w:szCs w:val="18"/>
        </w:rPr>
        <w:t>were</w:t>
      </w:r>
      <w:r w:rsidR="00FA6A4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0619E">
        <w:rPr>
          <w:rFonts w:ascii="Times New Roman" w:hAnsi="Times New Roman" w:cs="Times New Roman" w:hint="eastAsia"/>
          <w:sz w:val="18"/>
          <w:szCs w:val="18"/>
        </w:rPr>
        <w:t>recorded</w:t>
      </w:r>
      <w:r w:rsidR="004E2992">
        <w:rPr>
          <w:rFonts w:ascii="Times New Roman" w:hAnsi="Times New Roman" w:cs="Times New Roman" w:hint="eastAsia"/>
          <w:sz w:val="18"/>
          <w:szCs w:val="18"/>
        </w:rPr>
        <w:t xml:space="preserve"> and compared in prevalence </w:t>
      </w:r>
      <w:r w:rsidR="004775F7">
        <w:rPr>
          <w:rFonts w:ascii="Times New Roman" w:hAnsi="Times New Roman" w:cs="Times New Roman" w:hint="eastAsia"/>
          <w:sz w:val="18"/>
          <w:szCs w:val="18"/>
        </w:rPr>
        <w:t>for unique patients in the 3 study groups</w:t>
      </w:r>
      <w:r w:rsidR="004E2992">
        <w:rPr>
          <w:rFonts w:ascii="Times New Roman" w:hAnsi="Times New Roman" w:cs="Times New Roman" w:hint="eastAsia"/>
          <w:sz w:val="18"/>
          <w:szCs w:val="18"/>
        </w:rPr>
        <w:t xml:space="preserve">; no significance was revealed (all </w:t>
      </w:r>
      <w:r w:rsidR="004E2992" w:rsidRPr="004E2992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4E2992">
        <w:rPr>
          <w:rFonts w:ascii="Times New Roman" w:hAnsi="Times New Roman" w:cs="Times New Roman" w:hint="eastAsia"/>
          <w:sz w:val="18"/>
          <w:szCs w:val="18"/>
        </w:rPr>
        <w:t xml:space="preserve"> &gt; 0.05; Pearson</w:t>
      </w:r>
      <w:r w:rsidR="004E2992">
        <w:rPr>
          <w:rFonts w:ascii="Times New Roman" w:hAnsi="Times New Roman" w:cs="Times New Roman"/>
          <w:sz w:val="18"/>
          <w:szCs w:val="18"/>
        </w:rPr>
        <w:t>’</w:t>
      </w:r>
      <w:r w:rsidR="004E2992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="004E2992" w:rsidRPr="004E2992">
        <w:rPr>
          <w:rFonts w:ascii="Times New Roman" w:hAnsi="Times New Roman" w:cs="Times New Roman"/>
          <w:i/>
          <w:iCs/>
          <w:sz w:val="18"/>
          <w:szCs w:val="18"/>
        </w:rPr>
        <w:t>χ</w:t>
      </w:r>
      <w:r w:rsidR="004E2992" w:rsidRPr="004E2992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="004E2992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="000E3D29" w:rsidRPr="000E3D29">
        <w:rPr>
          <w:rFonts w:ascii="Times New Roman" w:hAnsi="Times New Roman" w:cs="Times New Roman"/>
          <w:sz w:val="18"/>
          <w:szCs w:val="18"/>
        </w:rPr>
        <w:t>Fisher-Freeman-Halton</w:t>
      </w:r>
      <w:r w:rsidR="004E2992">
        <w:rPr>
          <w:rFonts w:ascii="Times New Roman" w:hAnsi="Times New Roman" w:cs="Times New Roman" w:hint="eastAsia"/>
          <w:sz w:val="18"/>
          <w:szCs w:val="18"/>
        </w:rPr>
        <w:t xml:space="preserve"> test, as appropriate).</w:t>
      </w:r>
    </w:p>
    <w:sectPr w:rsidR="008E7371" w:rsidRPr="009C5B19" w:rsidSect="009967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8D85F" w14:textId="77777777" w:rsidR="00F12C64" w:rsidRDefault="00F12C64" w:rsidP="009C5B19">
      <w:pPr>
        <w:rPr>
          <w:rFonts w:hint="eastAsia"/>
        </w:rPr>
      </w:pPr>
      <w:r>
        <w:separator/>
      </w:r>
    </w:p>
  </w:endnote>
  <w:endnote w:type="continuationSeparator" w:id="0">
    <w:p w14:paraId="4F158C50" w14:textId="77777777" w:rsidR="00F12C64" w:rsidRDefault="00F12C64" w:rsidP="009C5B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DAD41" w14:textId="77777777" w:rsidR="00F12C64" w:rsidRDefault="00F12C64" w:rsidP="009C5B19">
      <w:pPr>
        <w:rPr>
          <w:rFonts w:hint="eastAsia"/>
        </w:rPr>
      </w:pPr>
      <w:r>
        <w:separator/>
      </w:r>
    </w:p>
  </w:footnote>
  <w:footnote w:type="continuationSeparator" w:id="0">
    <w:p w14:paraId="08323186" w14:textId="77777777" w:rsidR="00F12C64" w:rsidRDefault="00F12C64" w:rsidP="009C5B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A10B23"/>
    <w:multiLevelType w:val="hybridMultilevel"/>
    <w:tmpl w:val="0434939E"/>
    <w:lvl w:ilvl="0" w:tplc="916EAF00">
      <w:start w:val="4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9052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C6"/>
    <w:rsid w:val="00000369"/>
    <w:rsid w:val="0000619E"/>
    <w:rsid w:val="0001113C"/>
    <w:rsid w:val="000269A5"/>
    <w:rsid w:val="0005126C"/>
    <w:rsid w:val="00054222"/>
    <w:rsid w:val="000577BA"/>
    <w:rsid w:val="00091A0A"/>
    <w:rsid w:val="000A5066"/>
    <w:rsid w:val="000B0576"/>
    <w:rsid w:val="000E3D29"/>
    <w:rsid w:val="000F0ACB"/>
    <w:rsid w:val="00111338"/>
    <w:rsid w:val="00112571"/>
    <w:rsid w:val="001300CF"/>
    <w:rsid w:val="0014336F"/>
    <w:rsid w:val="0017329C"/>
    <w:rsid w:val="001B4A6D"/>
    <w:rsid w:val="001F1FB8"/>
    <w:rsid w:val="001F3314"/>
    <w:rsid w:val="002305B7"/>
    <w:rsid w:val="00234C0C"/>
    <w:rsid w:val="002415B5"/>
    <w:rsid w:val="00252BF3"/>
    <w:rsid w:val="002534AC"/>
    <w:rsid w:val="0027408A"/>
    <w:rsid w:val="002945BD"/>
    <w:rsid w:val="00297299"/>
    <w:rsid w:val="002A2E2F"/>
    <w:rsid w:val="002B17FD"/>
    <w:rsid w:val="002C252E"/>
    <w:rsid w:val="002F4743"/>
    <w:rsid w:val="00303607"/>
    <w:rsid w:val="0031549A"/>
    <w:rsid w:val="0034790C"/>
    <w:rsid w:val="00373C6A"/>
    <w:rsid w:val="00374C58"/>
    <w:rsid w:val="003A5925"/>
    <w:rsid w:val="003B7A4B"/>
    <w:rsid w:val="003D7A68"/>
    <w:rsid w:val="003E0BF4"/>
    <w:rsid w:val="003E1EB2"/>
    <w:rsid w:val="003F1095"/>
    <w:rsid w:val="003F13B6"/>
    <w:rsid w:val="00401262"/>
    <w:rsid w:val="00416C76"/>
    <w:rsid w:val="0041757D"/>
    <w:rsid w:val="00423F7D"/>
    <w:rsid w:val="004246E6"/>
    <w:rsid w:val="00436172"/>
    <w:rsid w:val="00443ADD"/>
    <w:rsid w:val="00452DFC"/>
    <w:rsid w:val="004775F7"/>
    <w:rsid w:val="004A3AF4"/>
    <w:rsid w:val="004D1B59"/>
    <w:rsid w:val="004E2992"/>
    <w:rsid w:val="005134F6"/>
    <w:rsid w:val="00513BF4"/>
    <w:rsid w:val="00520318"/>
    <w:rsid w:val="00547DCC"/>
    <w:rsid w:val="00551205"/>
    <w:rsid w:val="00574A2F"/>
    <w:rsid w:val="00590FBD"/>
    <w:rsid w:val="005A088E"/>
    <w:rsid w:val="005A38C9"/>
    <w:rsid w:val="005B03FD"/>
    <w:rsid w:val="005C0F8B"/>
    <w:rsid w:val="005C67B4"/>
    <w:rsid w:val="00647BB8"/>
    <w:rsid w:val="0065048A"/>
    <w:rsid w:val="00656979"/>
    <w:rsid w:val="006656B1"/>
    <w:rsid w:val="00687C4E"/>
    <w:rsid w:val="006A7D45"/>
    <w:rsid w:val="006D17E7"/>
    <w:rsid w:val="006D3E9C"/>
    <w:rsid w:val="006E0CC2"/>
    <w:rsid w:val="006F3E16"/>
    <w:rsid w:val="006F5988"/>
    <w:rsid w:val="007100B5"/>
    <w:rsid w:val="00740F6D"/>
    <w:rsid w:val="00741536"/>
    <w:rsid w:val="007C0FB0"/>
    <w:rsid w:val="007E7999"/>
    <w:rsid w:val="007F2422"/>
    <w:rsid w:val="007F397B"/>
    <w:rsid w:val="008016DF"/>
    <w:rsid w:val="00823FEB"/>
    <w:rsid w:val="008B3D49"/>
    <w:rsid w:val="008C07B6"/>
    <w:rsid w:val="008C62F4"/>
    <w:rsid w:val="008E16C1"/>
    <w:rsid w:val="008E4A19"/>
    <w:rsid w:val="008E7371"/>
    <w:rsid w:val="008F7293"/>
    <w:rsid w:val="00927383"/>
    <w:rsid w:val="00940942"/>
    <w:rsid w:val="009570B1"/>
    <w:rsid w:val="0095772D"/>
    <w:rsid w:val="00974786"/>
    <w:rsid w:val="00996709"/>
    <w:rsid w:val="009C5B19"/>
    <w:rsid w:val="009E08F4"/>
    <w:rsid w:val="009E2A37"/>
    <w:rsid w:val="009E4019"/>
    <w:rsid w:val="009F4216"/>
    <w:rsid w:val="00A11D56"/>
    <w:rsid w:val="00A169AF"/>
    <w:rsid w:val="00A30254"/>
    <w:rsid w:val="00A46573"/>
    <w:rsid w:val="00A71D95"/>
    <w:rsid w:val="00A97465"/>
    <w:rsid w:val="00B003DD"/>
    <w:rsid w:val="00B41000"/>
    <w:rsid w:val="00B420D1"/>
    <w:rsid w:val="00B96BC6"/>
    <w:rsid w:val="00BC2DBE"/>
    <w:rsid w:val="00BE5AC9"/>
    <w:rsid w:val="00C114D6"/>
    <w:rsid w:val="00C160F1"/>
    <w:rsid w:val="00C20CE6"/>
    <w:rsid w:val="00C26E99"/>
    <w:rsid w:val="00C31984"/>
    <w:rsid w:val="00C31FA3"/>
    <w:rsid w:val="00C40964"/>
    <w:rsid w:val="00C6794E"/>
    <w:rsid w:val="00CA1267"/>
    <w:rsid w:val="00CA5D1B"/>
    <w:rsid w:val="00CA6176"/>
    <w:rsid w:val="00CD269C"/>
    <w:rsid w:val="00D214F8"/>
    <w:rsid w:val="00D37726"/>
    <w:rsid w:val="00D47306"/>
    <w:rsid w:val="00D516F4"/>
    <w:rsid w:val="00D7337B"/>
    <w:rsid w:val="00D757A7"/>
    <w:rsid w:val="00D86B9F"/>
    <w:rsid w:val="00D9137F"/>
    <w:rsid w:val="00DA38C9"/>
    <w:rsid w:val="00DC0C48"/>
    <w:rsid w:val="00DC5217"/>
    <w:rsid w:val="00DD0EBA"/>
    <w:rsid w:val="00E46C54"/>
    <w:rsid w:val="00E65E07"/>
    <w:rsid w:val="00E7313D"/>
    <w:rsid w:val="00E91FAF"/>
    <w:rsid w:val="00E955E3"/>
    <w:rsid w:val="00ED2CE3"/>
    <w:rsid w:val="00F11299"/>
    <w:rsid w:val="00F12C64"/>
    <w:rsid w:val="00F25F4E"/>
    <w:rsid w:val="00F26EDA"/>
    <w:rsid w:val="00F32D3F"/>
    <w:rsid w:val="00F571C6"/>
    <w:rsid w:val="00F6342C"/>
    <w:rsid w:val="00F97E1F"/>
    <w:rsid w:val="00FA325E"/>
    <w:rsid w:val="00FA6A44"/>
    <w:rsid w:val="00FB6800"/>
    <w:rsid w:val="00FE1B37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C9808"/>
  <w15:chartTrackingRefBased/>
  <w15:docId w15:val="{E0619785-093F-4978-938C-DC25F72C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6B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B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B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B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B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B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B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B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6B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B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B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6B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B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B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B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6B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6B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6B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6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6B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6B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6B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6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6B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6B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B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B19"/>
    <w:rPr>
      <w:sz w:val="18"/>
      <w:szCs w:val="18"/>
    </w:rPr>
  </w:style>
  <w:style w:type="table" w:styleId="af2">
    <w:name w:val="Table Grid"/>
    <w:basedOn w:val="a1"/>
    <w:uiPriority w:val="39"/>
    <w:rsid w:val="009C5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8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澍 王</cp:lastModifiedBy>
  <cp:revision>5</cp:revision>
  <dcterms:created xsi:type="dcterms:W3CDTF">2025-02-23T17:35:00Z</dcterms:created>
  <dcterms:modified xsi:type="dcterms:W3CDTF">2025-05-18T17:24:00Z</dcterms:modified>
</cp:coreProperties>
</file>